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4FE4C" w14:textId="7AC6790E" w:rsidR="0075152D" w:rsidRPr="00B14865" w:rsidRDefault="00B14865" w:rsidP="00B14865">
      <w:pPr>
        <w:rPr>
          <w:rFonts w:ascii="Times New Roman" w:hAnsi="Times New Roman" w:cs="Times New Roman"/>
          <w:b/>
          <w:sz w:val="24"/>
          <w:szCs w:val="24"/>
        </w:rPr>
      </w:pPr>
      <w:r w:rsidRPr="00B1486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866D2" w:rsidRPr="00D866D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7</w:t>
      </w:r>
      <w:r w:rsidRPr="00B148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B4231" w:rsidRPr="00B14865">
        <w:rPr>
          <w:rFonts w:ascii="Times New Roman" w:hAnsi="Times New Roman" w:cs="Times New Roman"/>
          <w:sz w:val="24"/>
          <w:szCs w:val="24"/>
        </w:rPr>
        <w:t xml:space="preserve">Analysis of the predicted B-cell </w:t>
      </w:r>
      <w:r w:rsidRPr="00B14865">
        <w:rPr>
          <w:rFonts w:ascii="Times New Roman" w:hAnsi="Times New Roman" w:cs="Times New Roman"/>
          <w:sz w:val="24"/>
          <w:szCs w:val="24"/>
        </w:rPr>
        <w:t xml:space="preserve">binding </w:t>
      </w:r>
      <w:r w:rsidR="004B4231" w:rsidRPr="00B14865">
        <w:rPr>
          <w:rFonts w:ascii="Times New Roman" w:hAnsi="Times New Roman" w:cs="Times New Roman"/>
          <w:sz w:val="24"/>
          <w:szCs w:val="24"/>
        </w:rPr>
        <w:t xml:space="preserve">epitopes of </w:t>
      </w:r>
      <w:r w:rsidRPr="00B14865">
        <w:rPr>
          <w:rFonts w:ascii="Times New Roman" w:hAnsi="Times New Roman" w:cs="Times New Roman"/>
          <w:sz w:val="24"/>
          <w:szCs w:val="24"/>
        </w:rPr>
        <w:t>protein (</w:t>
      </w:r>
      <w:r w:rsidR="004B4231" w:rsidRPr="00B14865">
        <w:rPr>
          <w:rFonts w:ascii="Times New Roman" w:hAnsi="Times New Roman" w:cs="Times New Roman"/>
          <w:sz w:val="24"/>
          <w:szCs w:val="24"/>
        </w:rPr>
        <w:t>WP_050161901.1</w:t>
      </w:r>
      <w:r w:rsidRPr="00B1486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5882" w:type="pct"/>
        <w:jc w:val="center"/>
        <w:tblLayout w:type="fixed"/>
        <w:tblLook w:val="04A0" w:firstRow="1" w:lastRow="0" w:firstColumn="1" w:lastColumn="0" w:noHBand="0" w:noVBand="1"/>
      </w:tblPr>
      <w:tblGrid>
        <w:gridCol w:w="835"/>
        <w:gridCol w:w="964"/>
        <w:gridCol w:w="6422"/>
        <w:gridCol w:w="994"/>
        <w:gridCol w:w="1619"/>
        <w:gridCol w:w="1619"/>
        <w:gridCol w:w="1351"/>
        <w:gridCol w:w="1442"/>
      </w:tblGrid>
      <w:tr w:rsidR="00B14865" w:rsidRPr="00B14865" w14:paraId="445CC18A" w14:textId="77777777" w:rsidTr="00B14865">
        <w:trPr>
          <w:trHeight w:val="300"/>
          <w:jc w:val="center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3983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378BA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B765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81B10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2E96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14E9E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1C56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F27F4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solubility</w:t>
            </w:r>
          </w:p>
        </w:tc>
      </w:tr>
      <w:tr w:rsidR="00B14865" w:rsidRPr="00B14865" w14:paraId="24549760" w14:textId="77777777" w:rsidTr="00B14865">
        <w:trPr>
          <w:trHeight w:val="300"/>
          <w:jc w:val="center"/>
        </w:trPr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64D108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B3E01E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9D24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DTTQAGSDTAATQQKETTATDNKATTGD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F5303B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82EF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F546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70CD4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D3E712" w14:textId="5CF7D96F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B14865" w:rsidRPr="00B14865" w14:paraId="0AE9B9F4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1E1A845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A541F13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08390674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QQQVRQALGASTITAEDIRKRPPAN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0EB94F02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618C26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EE72950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5289C94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20BD4A6" w14:textId="38B72AA2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B14865" w:rsidRPr="00B14865" w14:paraId="7A93375E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6FEFFF0B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5184EF7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5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709A513D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GNSASGQRGNN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B2B867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FD3A15B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4E21D90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19500B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C4A545C" w14:textId="122A727E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B14865" w:rsidRPr="00B14865" w14:paraId="1863B8DA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6E8085C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399673B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3F1A1BF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NAVRYGWRGERDTRGDTNWVPA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7AFFB9E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554C645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047382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742305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1467E2F" w14:textId="25E6ED40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B14865" w:rsidRPr="00B14865" w14:paraId="34FF2DF5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47037043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9F6A7E2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3693785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KELHGSWN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527DA43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91275D4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43F0C4D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1C7A7F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384495B" w14:textId="588E6E4E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B14865" w:rsidRPr="00B14865" w14:paraId="57CB2E0F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72C49635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AC362A4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2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34AC234B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PQHSEEGATRRTD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AD2B582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08A1E16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DB0EE03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7A7AF86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70577A0" w14:textId="57BAD912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B14865" w:rsidRPr="00B14865" w14:paraId="61812FC1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6FBE506E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1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3208292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6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413E098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NKTDADDWDINQGHESARTGNQAGTLPAGREGVRN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040189C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A0FF83A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1B2ADD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EC44370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A5BDEDA" w14:textId="7C5DF648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B14865" w:rsidRPr="00B14865" w14:paraId="06B8CDCF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2D100B0E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B84D78D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124E104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RQGNIYAGDTQNTNSNAIVRSLYGAETNVMYRD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57D3DF71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62FD5DA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42C0A4D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893FA6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FFAE1E4" w14:textId="09755F4B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B14865" w:rsidRPr="00B14865" w14:paraId="2A37FA05" w14:textId="77777777" w:rsidTr="00B14865">
        <w:trPr>
          <w:trHeight w:val="333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2206BD4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798C6AD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3B0AD24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THRGFWDNGVSTT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93202AD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E9D7D9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AE8D6E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189919E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5A446AC" w14:textId="68683D85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B14865" w:rsidRPr="00B14865" w14:paraId="353B7B5F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70CDFAAB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4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9167446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83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5D77688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YENTRNSRINEGLAGGTEGIFSNNYFSTI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8F23812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F5DDE63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F293942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B8662C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D886946" w14:textId="47470949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B14865" w:rsidRPr="00B14865" w14:paraId="60215028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7176195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AB7CE83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587A6D9A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QKMNDPTSNTQTTTEGGSVSGLTGTGRNTRTS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BCB8A01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A7A3921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DEE8F10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3F33E32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5A5AE6D" w14:textId="1CB5879D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B14865" w:rsidRPr="00B14865" w14:paraId="2E5E3C34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006368DE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0BABD48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16FC2237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LYQTNPNYLLYSRGQGCYGGGGSCYLMGNDDLSA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1B95C86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F1F7D36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613561D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EDB53A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F25F614" w14:textId="2195D310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B14865" w:rsidRPr="00B14865" w14:paraId="0FEA77A9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3B55E0A4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897B4FD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1F073DB5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VSLGTASGGTGTYANSDIFKWE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3D6FC87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9A2B497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1F6CDEA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446414E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644291F" w14:textId="19BE7A00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B14865" w:rsidRPr="00B14865" w14:paraId="58A98642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7FF44CB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34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A314507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50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2F32114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SKNKSTGDYLSITPE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ECECF87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EFC40FD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E5606A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54AC962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11C605D" w14:textId="2FBF960B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B14865" w:rsidRPr="00B14865" w14:paraId="61A04F7C" w14:textId="77777777" w:rsidTr="00B14865">
        <w:trPr>
          <w:trHeight w:val="300"/>
          <w:jc w:val="center"/>
        </w:trPr>
        <w:tc>
          <w:tcPr>
            <w:tcW w:w="274" w:type="pct"/>
            <w:shd w:val="clear" w:color="auto" w:fill="auto"/>
            <w:noWrap/>
            <w:vAlign w:val="center"/>
          </w:tcPr>
          <w:p w14:paraId="11D29F1C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75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82EAC18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97</w:t>
            </w:r>
          </w:p>
        </w:tc>
        <w:tc>
          <w:tcPr>
            <w:tcW w:w="2106" w:type="pct"/>
            <w:shd w:val="clear" w:color="auto" w:fill="auto"/>
            <w:noWrap/>
            <w:vAlign w:val="center"/>
          </w:tcPr>
          <w:p w14:paraId="118CF408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QKPKKYDYQGLPVTGTARNEV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77A8C2E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360A02B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CED7B33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D9C0462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560E790" w14:textId="6D1467D4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B14865" w:rsidRPr="00B14865" w14:paraId="2B50070B" w14:textId="77777777" w:rsidTr="00B14865">
        <w:trPr>
          <w:trHeight w:val="300"/>
          <w:jc w:val="center"/>
        </w:trPr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9FB9A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2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60735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4</w:t>
            </w:r>
          </w:p>
        </w:tc>
        <w:tc>
          <w:tcPr>
            <w:tcW w:w="21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F41E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KRQFREGNAQNVANIAGAGAATYNEPGR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16B2F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99921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46386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AF209" w14:textId="77777777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3FB64" w14:textId="42E02714" w:rsidR="00B14865" w:rsidRPr="00B14865" w:rsidRDefault="00B1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48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ood </w:t>
            </w:r>
          </w:p>
        </w:tc>
      </w:tr>
    </w:tbl>
    <w:p w14:paraId="7DA4447E" w14:textId="1ABE3AE3" w:rsidR="0075152D" w:rsidRPr="00B14865" w:rsidRDefault="00B14865">
      <w:pPr>
        <w:rPr>
          <w:rFonts w:ascii="Times New Roman" w:hAnsi="Times New Roman" w:cs="Times New Roman"/>
          <w:sz w:val="24"/>
          <w:szCs w:val="24"/>
        </w:rPr>
      </w:pPr>
      <w:r w:rsidRPr="00B14865">
        <w:rPr>
          <w:rFonts w:ascii="Times New Roman" w:hAnsi="Times New Roman" w:cs="Times New Roman"/>
          <w:sz w:val="24"/>
          <w:szCs w:val="24"/>
        </w:rPr>
        <w:t>*The rows in bold show the selected epitopes</w:t>
      </w:r>
    </w:p>
    <w:sectPr w:rsidR="0075152D" w:rsidRPr="00B148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ABDC1" w14:textId="77777777" w:rsidR="00CF3A9E" w:rsidRDefault="00CF3A9E">
      <w:pPr>
        <w:spacing w:line="240" w:lineRule="auto"/>
      </w:pPr>
      <w:r>
        <w:separator/>
      </w:r>
    </w:p>
  </w:endnote>
  <w:endnote w:type="continuationSeparator" w:id="0">
    <w:p w14:paraId="1AD8B6A2" w14:textId="77777777" w:rsidR="00CF3A9E" w:rsidRDefault="00CF3A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30724" w14:textId="77777777" w:rsidR="00CF3A9E" w:rsidRDefault="00CF3A9E">
      <w:pPr>
        <w:spacing w:after="0"/>
      </w:pPr>
      <w:r>
        <w:separator/>
      </w:r>
    </w:p>
  </w:footnote>
  <w:footnote w:type="continuationSeparator" w:id="0">
    <w:p w14:paraId="52FB5BF0" w14:textId="77777777" w:rsidR="00CF3A9E" w:rsidRDefault="00CF3A9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E70"/>
    <w:rsid w:val="004B4231"/>
    <w:rsid w:val="00553A48"/>
    <w:rsid w:val="0075152D"/>
    <w:rsid w:val="00914014"/>
    <w:rsid w:val="00B14865"/>
    <w:rsid w:val="00C36E70"/>
    <w:rsid w:val="00CF1963"/>
    <w:rsid w:val="00CF3A9E"/>
    <w:rsid w:val="00D866D2"/>
    <w:rsid w:val="00FA392E"/>
    <w:rsid w:val="1C73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5A542F"/>
  <w15:docId w15:val="{146C2881-EA40-4CE2-B5AE-58C50AE9F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1192</Characters>
  <Application>Microsoft Office Word</Application>
  <DocSecurity>0</DocSecurity>
  <Lines>139</Lines>
  <Paragraphs>138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</dc:creator>
  <cp:lastModifiedBy>Asifa Sarfraz</cp:lastModifiedBy>
  <cp:revision>7</cp:revision>
  <dcterms:created xsi:type="dcterms:W3CDTF">2024-06-27T09:01:00Z</dcterms:created>
  <dcterms:modified xsi:type="dcterms:W3CDTF">2025-04-1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0959C8824FAE450A838D9DE6605EC816_12</vt:lpwstr>
  </property>
  <property fmtid="{D5CDD505-2E9C-101B-9397-08002B2CF9AE}" pid="4" name="GrammarlyDocumentId">
    <vt:lpwstr>d4f6e6899061c1fe902f04daef4f4aeae82f3570afc0fb293383870684756266</vt:lpwstr>
  </property>
</Properties>
</file>